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F0AA56" w14:textId="194B1D39" w:rsidR="00F4451F" w:rsidRPr="00A65F35" w:rsidRDefault="00A65F35" w:rsidP="00A65F35">
      <w:pPr>
        <w:jc w:val="center"/>
        <w:rPr>
          <w:b/>
          <w:bCs/>
        </w:rPr>
      </w:pPr>
      <w:r w:rsidRPr="00A65F35">
        <w:rPr>
          <w:b/>
          <w:bCs/>
        </w:rPr>
        <w:t xml:space="preserve">Web Appendix </w:t>
      </w:r>
      <w:r w:rsidR="00631C83">
        <w:rPr>
          <w:b/>
          <w:bCs/>
        </w:rPr>
        <w:t>2</w:t>
      </w:r>
      <w:r w:rsidRPr="00A65F35">
        <w:rPr>
          <w:b/>
          <w:bCs/>
        </w:rPr>
        <w:t>: Years</w:t>
      </w:r>
      <w:r w:rsidR="0057315D">
        <w:rPr>
          <w:b/>
          <w:bCs/>
        </w:rPr>
        <w:t xml:space="preserve"> during study period (2000-2017)</w:t>
      </w:r>
      <w:r w:rsidRPr="00A65F35">
        <w:rPr>
          <w:b/>
          <w:bCs/>
        </w:rPr>
        <w:t xml:space="preserve"> for which data were available</w:t>
      </w:r>
    </w:p>
    <w:p w14:paraId="3AC99375" w14:textId="622AD388" w:rsidR="00A65F35" w:rsidRDefault="00A65F35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1412"/>
        <w:gridCol w:w="1655"/>
        <w:gridCol w:w="1723"/>
        <w:gridCol w:w="1404"/>
        <w:gridCol w:w="1404"/>
      </w:tblGrid>
      <w:tr w:rsidR="0057315D" w14:paraId="23565DDA" w14:textId="673A5C20" w:rsidTr="0057315D">
        <w:trPr>
          <w:jc w:val="center"/>
        </w:trPr>
        <w:tc>
          <w:tcPr>
            <w:tcW w:w="0" w:type="auto"/>
            <w:vAlign w:val="center"/>
          </w:tcPr>
          <w:p w14:paraId="0622DC1A" w14:textId="5195450D" w:rsidR="0057315D" w:rsidRPr="00422038" w:rsidRDefault="0057315D" w:rsidP="00422038">
            <w:pPr>
              <w:jc w:val="center"/>
              <w:rPr>
                <w:b/>
                <w:bCs/>
              </w:rPr>
            </w:pPr>
            <w:r w:rsidRPr="00422038">
              <w:rPr>
                <w:b/>
                <w:bCs/>
              </w:rPr>
              <w:t>Country</w:t>
            </w:r>
          </w:p>
        </w:tc>
        <w:tc>
          <w:tcPr>
            <w:tcW w:w="1412" w:type="dxa"/>
            <w:vAlign w:val="center"/>
          </w:tcPr>
          <w:p w14:paraId="73DFC5D3" w14:textId="77777777" w:rsidR="0057315D" w:rsidRDefault="0057315D" w:rsidP="0042203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pulation</w:t>
            </w:r>
          </w:p>
          <w:p w14:paraId="34EA4B52" w14:textId="731DD3CD" w:rsidR="0057315D" w:rsidRPr="0057315D" w:rsidRDefault="0057315D" w:rsidP="00422038">
            <w:pPr>
              <w:jc w:val="center"/>
            </w:pPr>
            <w:r w:rsidRPr="0057315D">
              <w:t>World Bank, 2019</w:t>
            </w:r>
          </w:p>
        </w:tc>
        <w:tc>
          <w:tcPr>
            <w:tcW w:w="1655" w:type="dxa"/>
            <w:vAlign w:val="center"/>
          </w:tcPr>
          <w:p w14:paraId="26967536" w14:textId="671BE9EE" w:rsidR="0057315D" w:rsidRPr="00422038" w:rsidRDefault="0057315D" w:rsidP="00422038">
            <w:pPr>
              <w:jc w:val="center"/>
              <w:rPr>
                <w:b/>
                <w:bCs/>
              </w:rPr>
            </w:pPr>
            <w:r w:rsidRPr="00422038">
              <w:rPr>
                <w:b/>
                <w:bCs/>
              </w:rPr>
              <w:t>Suicide (15-24 yrs)</w:t>
            </w:r>
          </w:p>
          <w:p w14:paraId="026285E6" w14:textId="270EFFF0" w:rsidR="0057315D" w:rsidRDefault="0057315D" w:rsidP="00422038">
            <w:pPr>
              <w:jc w:val="center"/>
            </w:pPr>
            <w:r>
              <w:t>WHO, Dec 2019</w:t>
            </w:r>
          </w:p>
        </w:tc>
        <w:tc>
          <w:tcPr>
            <w:tcW w:w="0" w:type="auto"/>
            <w:vAlign w:val="center"/>
          </w:tcPr>
          <w:p w14:paraId="09F8685E" w14:textId="77777777" w:rsidR="0057315D" w:rsidRPr="00422038" w:rsidRDefault="0057315D" w:rsidP="00422038">
            <w:pPr>
              <w:jc w:val="center"/>
              <w:rPr>
                <w:b/>
                <w:bCs/>
              </w:rPr>
            </w:pPr>
            <w:r w:rsidRPr="00422038">
              <w:rPr>
                <w:b/>
                <w:bCs/>
              </w:rPr>
              <w:t>Social media use</w:t>
            </w:r>
          </w:p>
          <w:p w14:paraId="18B781BA" w14:textId="7144204F" w:rsidR="0057315D" w:rsidRDefault="0057315D" w:rsidP="00422038">
            <w:pPr>
              <w:jc w:val="center"/>
            </w:pPr>
            <w:r>
              <w:t>GlobalWebIndex</w:t>
            </w:r>
          </w:p>
        </w:tc>
        <w:tc>
          <w:tcPr>
            <w:tcW w:w="0" w:type="auto"/>
            <w:vAlign w:val="center"/>
          </w:tcPr>
          <w:p w14:paraId="38FA3D00" w14:textId="77777777" w:rsidR="0057315D" w:rsidRPr="00422038" w:rsidRDefault="0057315D" w:rsidP="00422038">
            <w:pPr>
              <w:jc w:val="center"/>
              <w:rPr>
                <w:b/>
                <w:bCs/>
              </w:rPr>
            </w:pPr>
            <w:r w:rsidRPr="00422038">
              <w:rPr>
                <w:b/>
                <w:bCs/>
              </w:rPr>
              <w:t>GDP</w:t>
            </w:r>
          </w:p>
          <w:p w14:paraId="52F886C0" w14:textId="428CF8A3" w:rsidR="0057315D" w:rsidRDefault="0057315D" w:rsidP="00422038">
            <w:pPr>
              <w:jc w:val="center"/>
            </w:pPr>
            <w:r>
              <w:t>World Bank, 2017</w:t>
            </w:r>
          </w:p>
        </w:tc>
        <w:tc>
          <w:tcPr>
            <w:tcW w:w="0" w:type="auto"/>
            <w:vAlign w:val="center"/>
          </w:tcPr>
          <w:p w14:paraId="5B0A37D8" w14:textId="77777777" w:rsidR="0057315D" w:rsidRPr="00422038" w:rsidRDefault="0057315D" w:rsidP="00422038">
            <w:pPr>
              <w:jc w:val="center"/>
              <w:rPr>
                <w:b/>
                <w:bCs/>
              </w:rPr>
            </w:pPr>
            <w:r w:rsidRPr="00422038">
              <w:rPr>
                <w:b/>
                <w:bCs/>
              </w:rPr>
              <w:t>Gini index</w:t>
            </w:r>
          </w:p>
          <w:p w14:paraId="44ED16EF" w14:textId="02810353" w:rsidR="0057315D" w:rsidRDefault="0057315D" w:rsidP="00422038">
            <w:pPr>
              <w:jc w:val="center"/>
            </w:pPr>
            <w:r>
              <w:t>World Bank, 2017</w:t>
            </w:r>
          </w:p>
        </w:tc>
      </w:tr>
      <w:tr w:rsidR="0057315D" w14:paraId="678D647E" w14:textId="5695AA76" w:rsidTr="00610FAF">
        <w:trPr>
          <w:jc w:val="center"/>
        </w:trPr>
        <w:tc>
          <w:tcPr>
            <w:tcW w:w="0" w:type="auto"/>
            <w:vAlign w:val="center"/>
          </w:tcPr>
          <w:p w14:paraId="435B2F77" w14:textId="6F5E38B7" w:rsidR="0057315D" w:rsidRDefault="0057315D" w:rsidP="0057315D"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412" w:type="dxa"/>
            <w:vAlign w:val="center"/>
          </w:tcPr>
          <w:p w14:paraId="247F9DB2" w14:textId="6EA115E5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01185E19" w14:textId="1B5845EF" w:rsidR="0057315D" w:rsidRDefault="0057315D" w:rsidP="0057315D">
            <w:r>
              <w:t>2000-2004</w:t>
            </w:r>
          </w:p>
          <w:p w14:paraId="1C38B5B5" w14:textId="77A3D22C" w:rsidR="0057315D" w:rsidRDefault="0057315D" w:rsidP="0057315D">
            <w:r>
              <w:t>2006-2017</w:t>
            </w:r>
          </w:p>
        </w:tc>
        <w:tc>
          <w:tcPr>
            <w:tcW w:w="0" w:type="auto"/>
            <w:vAlign w:val="center"/>
          </w:tcPr>
          <w:p w14:paraId="469FB38D" w14:textId="56D62B3E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77B7F70B" w14:textId="567C901F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3DA133F3" w14:textId="77777777" w:rsidR="0057315D" w:rsidRDefault="0057315D" w:rsidP="0057315D">
            <w:r>
              <w:t>2001</w:t>
            </w:r>
          </w:p>
          <w:p w14:paraId="04BEA40F" w14:textId="77777777" w:rsidR="0057315D" w:rsidRDefault="0057315D" w:rsidP="0057315D">
            <w:r>
              <w:t>2003</w:t>
            </w:r>
          </w:p>
          <w:p w14:paraId="1C1E7C20" w14:textId="457DC36A" w:rsidR="0057315D" w:rsidRDefault="0057315D" w:rsidP="0057315D">
            <w:r>
              <w:t>2004</w:t>
            </w:r>
          </w:p>
          <w:p w14:paraId="63DFEF0D" w14:textId="77777777" w:rsidR="0057315D" w:rsidRDefault="0057315D" w:rsidP="0057315D">
            <w:r>
              <w:t>2008</w:t>
            </w:r>
          </w:p>
          <w:p w14:paraId="413B123A" w14:textId="77777777" w:rsidR="0057315D" w:rsidRDefault="0057315D" w:rsidP="0057315D">
            <w:r>
              <w:t>2010</w:t>
            </w:r>
          </w:p>
          <w:p w14:paraId="46B95053" w14:textId="6E32B50D" w:rsidR="0057315D" w:rsidRDefault="0057315D" w:rsidP="0057315D">
            <w:r>
              <w:t>2014</w:t>
            </w:r>
          </w:p>
        </w:tc>
      </w:tr>
      <w:tr w:rsidR="0057315D" w14:paraId="0A819C59" w14:textId="4E4B69BA" w:rsidTr="00610FAF">
        <w:trPr>
          <w:jc w:val="center"/>
        </w:trPr>
        <w:tc>
          <w:tcPr>
            <w:tcW w:w="0" w:type="auto"/>
            <w:vAlign w:val="center"/>
          </w:tcPr>
          <w:p w14:paraId="36552D96" w14:textId="0CB2C97B" w:rsidR="0057315D" w:rsidRDefault="0057315D" w:rsidP="0057315D">
            <w:r>
              <w:rPr>
                <w:rFonts w:ascii="Calibri" w:hAnsi="Calibri" w:cs="Calibri"/>
                <w:color w:val="000000"/>
              </w:rPr>
              <w:t>Canada</w:t>
            </w:r>
          </w:p>
        </w:tc>
        <w:tc>
          <w:tcPr>
            <w:tcW w:w="1412" w:type="dxa"/>
            <w:vAlign w:val="center"/>
          </w:tcPr>
          <w:p w14:paraId="537BF316" w14:textId="34D1E6EE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7CC297F9" w14:textId="4ED16E29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504D2C68" w14:textId="20302CBF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3BAD82D9" w14:textId="5A28EA2C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76CD91C1" w14:textId="77777777" w:rsidR="0057315D" w:rsidRDefault="0057315D" w:rsidP="0057315D">
            <w:r>
              <w:t>2000</w:t>
            </w:r>
          </w:p>
          <w:p w14:paraId="3D145944" w14:textId="77777777" w:rsidR="0057315D" w:rsidRDefault="0057315D" w:rsidP="0057315D">
            <w:r>
              <w:t>2004</w:t>
            </w:r>
          </w:p>
          <w:p w14:paraId="738F5F2C" w14:textId="77777777" w:rsidR="0057315D" w:rsidRDefault="0057315D" w:rsidP="0057315D">
            <w:r>
              <w:t>2007</w:t>
            </w:r>
          </w:p>
          <w:p w14:paraId="34714FC3" w14:textId="77777777" w:rsidR="0057315D" w:rsidRDefault="0057315D" w:rsidP="0057315D">
            <w:r>
              <w:t>2010</w:t>
            </w:r>
          </w:p>
          <w:p w14:paraId="3E23DBCA" w14:textId="0BF9973B" w:rsidR="0057315D" w:rsidRDefault="0057315D" w:rsidP="0057315D">
            <w:r>
              <w:t>2013</w:t>
            </w:r>
          </w:p>
        </w:tc>
      </w:tr>
      <w:tr w:rsidR="0057315D" w14:paraId="0FEF6AA8" w14:textId="00B39859" w:rsidTr="00610FAF">
        <w:trPr>
          <w:jc w:val="center"/>
        </w:trPr>
        <w:tc>
          <w:tcPr>
            <w:tcW w:w="0" w:type="auto"/>
            <w:vAlign w:val="center"/>
          </w:tcPr>
          <w:p w14:paraId="2957A9D2" w14:textId="41E8370B" w:rsidR="0057315D" w:rsidRDefault="0057315D" w:rsidP="0057315D"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412" w:type="dxa"/>
            <w:vAlign w:val="center"/>
          </w:tcPr>
          <w:p w14:paraId="300D66E4" w14:textId="7395124C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231AAC91" w14:textId="552964D0" w:rsidR="0057315D" w:rsidRDefault="0057315D" w:rsidP="0057315D">
            <w:r>
              <w:t>2000-2016</w:t>
            </w:r>
          </w:p>
        </w:tc>
        <w:tc>
          <w:tcPr>
            <w:tcW w:w="0" w:type="auto"/>
            <w:vAlign w:val="center"/>
          </w:tcPr>
          <w:p w14:paraId="515AF0E5" w14:textId="499398F4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28D86034" w14:textId="6B81F930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04E83825" w14:textId="7D919D45" w:rsidR="0057315D" w:rsidRDefault="0057315D" w:rsidP="0057315D">
            <w:r>
              <w:t>2003-2015</w:t>
            </w:r>
          </w:p>
        </w:tc>
      </w:tr>
      <w:tr w:rsidR="0057315D" w14:paraId="38F38085" w14:textId="5BBEA48E" w:rsidTr="00610FAF">
        <w:trPr>
          <w:jc w:val="center"/>
        </w:trPr>
        <w:tc>
          <w:tcPr>
            <w:tcW w:w="0" w:type="auto"/>
            <w:vAlign w:val="center"/>
          </w:tcPr>
          <w:p w14:paraId="6EDB789C" w14:textId="04948627" w:rsidR="0057315D" w:rsidRDefault="0057315D" w:rsidP="0057315D"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1412" w:type="dxa"/>
            <w:vAlign w:val="center"/>
          </w:tcPr>
          <w:p w14:paraId="2BAC3E11" w14:textId="38EBE5A5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74AEE0BF" w14:textId="0D30FED1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73F0E4C3" w14:textId="73AA3438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7B8503E6" w14:textId="156935EA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5419800E" w14:textId="77777777" w:rsidR="0057315D" w:rsidRDefault="0057315D" w:rsidP="0057315D">
            <w:r>
              <w:t>2000-2011</w:t>
            </w:r>
          </w:p>
          <w:p w14:paraId="7EE3B4F8" w14:textId="77777777" w:rsidR="0057315D" w:rsidRDefault="0057315D" w:rsidP="0057315D">
            <w:r>
              <w:t>2013</w:t>
            </w:r>
          </w:p>
          <w:p w14:paraId="3BBBBB01" w14:textId="1E04300A" w:rsidR="0057315D" w:rsidRDefault="0057315D" w:rsidP="0057315D">
            <w:r>
              <w:t>2015</w:t>
            </w:r>
          </w:p>
        </w:tc>
      </w:tr>
      <w:tr w:rsidR="0057315D" w14:paraId="0844C5E8" w14:textId="2C01E0AB" w:rsidTr="00610FAF">
        <w:trPr>
          <w:jc w:val="center"/>
        </w:trPr>
        <w:tc>
          <w:tcPr>
            <w:tcW w:w="0" w:type="auto"/>
            <w:vAlign w:val="center"/>
          </w:tcPr>
          <w:p w14:paraId="709652CB" w14:textId="50EB41E3" w:rsidR="0057315D" w:rsidRDefault="0057315D" w:rsidP="0057315D"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412" w:type="dxa"/>
            <w:vAlign w:val="center"/>
          </w:tcPr>
          <w:p w14:paraId="6BAA2B34" w14:textId="4CD5C47B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51F325D7" w14:textId="09D5D71D" w:rsidR="0057315D" w:rsidRDefault="0057315D" w:rsidP="0057315D">
            <w:r>
              <w:t>2003-2016</w:t>
            </w:r>
          </w:p>
        </w:tc>
        <w:tc>
          <w:tcPr>
            <w:tcW w:w="0" w:type="auto"/>
            <w:vAlign w:val="center"/>
          </w:tcPr>
          <w:p w14:paraId="77FF78C0" w14:textId="60BDD786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1EC8612D" w14:textId="1B24A283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5F14C8A6" w14:textId="18AE60D4" w:rsidR="0057315D" w:rsidRDefault="0057315D" w:rsidP="0057315D">
            <w:r>
              <w:t>2003-2015</w:t>
            </w:r>
          </w:p>
        </w:tc>
      </w:tr>
      <w:tr w:rsidR="0057315D" w14:paraId="76C74186" w14:textId="3B6281EA" w:rsidTr="00610FAF">
        <w:trPr>
          <w:jc w:val="center"/>
        </w:trPr>
        <w:tc>
          <w:tcPr>
            <w:tcW w:w="0" w:type="auto"/>
            <w:vAlign w:val="center"/>
          </w:tcPr>
          <w:p w14:paraId="5168FE7E" w14:textId="6C4B7263" w:rsidR="0057315D" w:rsidRDefault="0057315D" w:rsidP="0057315D">
            <w:r>
              <w:rPr>
                <w:rFonts w:ascii="Calibri" w:hAnsi="Calibri" w:cs="Calibri"/>
                <w:color w:val="000000"/>
              </w:rPr>
              <w:t>Japan</w:t>
            </w:r>
          </w:p>
        </w:tc>
        <w:tc>
          <w:tcPr>
            <w:tcW w:w="1412" w:type="dxa"/>
            <w:vAlign w:val="center"/>
          </w:tcPr>
          <w:p w14:paraId="46DE8F42" w14:textId="3FDF7ED9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43F7FDDE" w14:textId="7A486884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1BD2FC2D" w14:textId="6033D97A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08210B9D" w14:textId="56D0608A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4D1EC047" w14:textId="7A5A5F94" w:rsidR="0057315D" w:rsidRDefault="0057315D" w:rsidP="0057315D">
            <w:r>
              <w:t>2008</w:t>
            </w:r>
          </w:p>
        </w:tc>
      </w:tr>
      <w:tr w:rsidR="0057315D" w14:paraId="421CAE79" w14:textId="2FC34E91" w:rsidTr="00610FAF">
        <w:trPr>
          <w:jc w:val="center"/>
        </w:trPr>
        <w:tc>
          <w:tcPr>
            <w:tcW w:w="0" w:type="auto"/>
            <w:vAlign w:val="center"/>
          </w:tcPr>
          <w:p w14:paraId="5529BA6C" w14:textId="25702066" w:rsidR="0057315D" w:rsidRDefault="0057315D" w:rsidP="0057315D">
            <w:r>
              <w:rPr>
                <w:rFonts w:ascii="Calibri" w:hAnsi="Calibri" w:cs="Calibri"/>
                <w:color w:val="000000"/>
              </w:rPr>
              <w:t>Korea, Rep.</w:t>
            </w:r>
          </w:p>
        </w:tc>
        <w:tc>
          <w:tcPr>
            <w:tcW w:w="1412" w:type="dxa"/>
            <w:vAlign w:val="center"/>
          </w:tcPr>
          <w:p w14:paraId="758F2D76" w14:textId="7C120E57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3CE1AE1B" w14:textId="632AA1D4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38E118BA" w14:textId="4DD1151D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2E7E6606" w14:textId="12529CB5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69EDC1E8" w14:textId="77777777" w:rsidR="0057315D" w:rsidRDefault="0057315D" w:rsidP="0057315D">
            <w:r>
              <w:t>2006</w:t>
            </w:r>
          </w:p>
          <w:p w14:paraId="02148E24" w14:textId="77777777" w:rsidR="0057315D" w:rsidRDefault="0057315D" w:rsidP="0057315D">
            <w:r>
              <w:t>2008</w:t>
            </w:r>
          </w:p>
          <w:p w14:paraId="03EE58F3" w14:textId="77777777" w:rsidR="0057315D" w:rsidRDefault="0057315D" w:rsidP="0057315D">
            <w:r>
              <w:t>2010</w:t>
            </w:r>
          </w:p>
          <w:p w14:paraId="72A9E44B" w14:textId="10F0FBBB" w:rsidR="0057315D" w:rsidRDefault="0057315D" w:rsidP="0057315D">
            <w:r>
              <w:t>2012</w:t>
            </w:r>
          </w:p>
        </w:tc>
      </w:tr>
      <w:tr w:rsidR="0057315D" w14:paraId="758F33E4" w14:textId="7AA8065B" w:rsidTr="00610FAF">
        <w:trPr>
          <w:jc w:val="center"/>
        </w:trPr>
        <w:tc>
          <w:tcPr>
            <w:tcW w:w="0" w:type="auto"/>
            <w:vAlign w:val="center"/>
          </w:tcPr>
          <w:p w14:paraId="615E3DEF" w14:textId="5997BA33" w:rsidR="0057315D" w:rsidRDefault="0057315D" w:rsidP="0057315D"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1412" w:type="dxa"/>
            <w:vAlign w:val="center"/>
          </w:tcPr>
          <w:p w14:paraId="14CA4F35" w14:textId="5BBD12B2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777ADBD4" w14:textId="10CFF3D8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3F504455" w14:textId="207C0403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055A5583" w14:textId="529443A4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1B08CDAB" w14:textId="46727682" w:rsidR="0057315D" w:rsidRDefault="0057315D" w:rsidP="0057315D">
            <w:r>
              <w:t>2004-2015</w:t>
            </w:r>
          </w:p>
        </w:tc>
      </w:tr>
      <w:tr w:rsidR="0057315D" w14:paraId="3EEA3AA9" w14:textId="3BC6CF4B" w:rsidTr="00610FAF">
        <w:trPr>
          <w:jc w:val="center"/>
        </w:trPr>
        <w:tc>
          <w:tcPr>
            <w:tcW w:w="0" w:type="auto"/>
            <w:vAlign w:val="center"/>
          </w:tcPr>
          <w:p w14:paraId="11C69F9A" w14:textId="2CCF2BDE" w:rsidR="0057315D" w:rsidRDefault="0057315D" w:rsidP="0057315D"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1412" w:type="dxa"/>
            <w:vAlign w:val="center"/>
          </w:tcPr>
          <w:p w14:paraId="232B4719" w14:textId="7F831080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0BE58E78" w14:textId="304D5E66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00975BED" w14:textId="71646160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49AE4DC4" w14:textId="50F95511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550B5699" w14:textId="718FA47C" w:rsidR="0057315D" w:rsidRDefault="0057315D" w:rsidP="0057315D">
            <w:r>
              <w:t>2003-2015</w:t>
            </w:r>
          </w:p>
        </w:tc>
      </w:tr>
      <w:tr w:rsidR="0057315D" w14:paraId="637722E2" w14:textId="2F060A11" w:rsidTr="00610FAF">
        <w:trPr>
          <w:jc w:val="center"/>
        </w:trPr>
        <w:tc>
          <w:tcPr>
            <w:tcW w:w="0" w:type="auto"/>
            <w:vAlign w:val="center"/>
          </w:tcPr>
          <w:p w14:paraId="3AD93E43" w14:textId="22D2A85C" w:rsidR="0057315D" w:rsidRDefault="0057315D" w:rsidP="0057315D"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1412" w:type="dxa"/>
            <w:vAlign w:val="center"/>
          </w:tcPr>
          <w:p w14:paraId="6CE2EC4C" w14:textId="621CF689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3B365427" w14:textId="4E534DF7" w:rsidR="0057315D" w:rsidRDefault="0057315D" w:rsidP="0057315D">
            <w:r>
              <w:t>2001-2016</w:t>
            </w:r>
          </w:p>
        </w:tc>
        <w:tc>
          <w:tcPr>
            <w:tcW w:w="0" w:type="auto"/>
            <w:vAlign w:val="center"/>
          </w:tcPr>
          <w:p w14:paraId="2E471E68" w14:textId="63867E2D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79664522" w14:textId="4A4E61A2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15BD09E4" w14:textId="666C5790" w:rsidR="0057315D" w:rsidRDefault="0057315D" w:rsidP="0057315D">
            <w:r>
              <w:t>2004-2015</w:t>
            </w:r>
          </w:p>
        </w:tc>
      </w:tr>
      <w:tr w:rsidR="0057315D" w14:paraId="7FF6F575" w14:textId="10312FE5" w:rsidTr="00610FAF">
        <w:trPr>
          <w:jc w:val="center"/>
        </w:trPr>
        <w:tc>
          <w:tcPr>
            <w:tcW w:w="0" w:type="auto"/>
            <w:vAlign w:val="center"/>
          </w:tcPr>
          <w:p w14:paraId="6C8229EA" w14:textId="06919A8E" w:rsidR="0057315D" w:rsidRDefault="0057315D" w:rsidP="0057315D">
            <w:r>
              <w:rPr>
                <w:rFonts w:ascii="Calibri" w:hAnsi="Calibri" w:cs="Calibri"/>
                <w:color w:val="000000"/>
              </w:rPr>
              <w:t>United States</w:t>
            </w:r>
          </w:p>
        </w:tc>
        <w:tc>
          <w:tcPr>
            <w:tcW w:w="1412" w:type="dxa"/>
            <w:vAlign w:val="center"/>
          </w:tcPr>
          <w:p w14:paraId="290AC3CD" w14:textId="0C2ABF50" w:rsidR="0057315D" w:rsidRDefault="0057315D" w:rsidP="0057315D">
            <w:r>
              <w:t>2000-2017</w:t>
            </w:r>
          </w:p>
        </w:tc>
        <w:tc>
          <w:tcPr>
            <w:tcW w:w="1655" w:type="dxa"/>
            <w:vAlign w:val="center"/>
          </w:tcPr>
          <w:p w14:paraId="588EF2D6" w14:textId="58900B35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7F06ED41" w14:textId="4C21C072" w:rsidR="0057315D" w:rsidRDefault="0057315D" w:rsidP="0057315D">
            <w:r>
              <w:t>2013-2017</w:t>
            </w:r>
          </w:p>
        </w:tc>
        <w:tc>
          <w:tcPr>
            <w:tcW w:w="0" w:type="auto"/>
            <w:vAlign w:val="center"/>
          </w:tcPr>
          <w:p w14:paraId="47C8DDEF" w14:textId="11B2DCA3" w:rsidR="0057315D" w:rsidRDefault="0057315D" w:rsidP="0057315D">
            <w:r>
              <w:t>2000-2017</w:t>
            </w:r>
          </w:p>
        </w:tc>
        <w:tc>
          <w:tcPr>
            <w:tcW w:w="0" w:type="auto"/>
            <w:vAlign w:val="center"/>
          </w:tcPr>
          <w:p w14:paraId="643F42D0" w14:textId="77777777" w:rsidR="0057315D" w:rsidRDefault="0057315D" w:rsidP="0057315D">
            <w:r>
              <w:t>2000</w:t>
            </w:r>
          </w:p>
          <w:p w14:paraId="5D7DC874" w14:textId="77777777" w:rsidR="0057315D" w:rsidRDefault="0057315D" w:rsidP="0057315D">
            <w:r>
              <w:t>2004</w:t>
            </w:r>
          </w:p>
          <w:p w14:paraId="47E534B4" w14:textId="77777777" w:rsidR="0057315D" w:rsidRDefault="0057315D" w:rsidP="0057315D">
            <w:r>
              <w:t>2007</w:t>
            </w:r>
          </w:p>
          <w:p w14:paraId="743CEA64" w14:textId="77777777" w:rsidR="0057315D" w:rsidRDefault="0057315D" w:rsidP="0057315D">
            <w:r>
              <w:t>2010</w:t>
            </w:r>
          </w:p>
          <w:p w14:paraId="669DAB09" w14:textId="77777777" w:rsidR="0057315D" w:rsidRDefault="0057315D" w:rsidP="0057315D">
            <w:r>
              <w:t>2013</w:t>
            </w:r>
          </w:p>
          <w:p w14:paraId="4A072348" w14:textId="5ED87889" w:rsidR="0057315D" w:rsidRDefault="0057315D" w:rsidP="0057315D">
            <w:r>
              <w:t>2016</w:t>
            </w:r>
          </w:p>
        </w:tc>
      </w:tr>
    </w:tbl>
    <w:p w14:paraId="2001F50E" w14:textId="77777777" w:rsidR="00A65F35" w:rsidRDefault="00A65F35"/>
    <w:sectPr w:rsidR="00A65F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764957" w14:textId="77777777" w:rsidR="00F748B7" w:rsidRDefault="00F748B7" w:rsidP="00C8616B">
      <w:pPr>
        <w:spacing w:after="0" w:line="240" w:lineRule="auto"/>
      </w:pPr>
      <w:r>
        <w:separator/>
      </w:r>
    </w:p>
  </w:endnote>
  <w:endnote w:type="continuationSeparator" w:id="0">
    <w:p w14:paraId="00A5F580" w14:textId="77777777" w:rsidR="00F748B7" w:rsidRDefault="00F748B7" w:rsidP="00C86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CCE7D2" w14:textId="77777777" w:rsidR="00F748B7" w:rsidRDefault="00F748B7" w:rsidP="00C8616B">
      <w:pPr>
        <w:spacing w:after="0" w:line="240" w:lineRule="auto"/>
      </w:pPr>
      <w:r>
        <w:separator/>
      </w:r>
    </w:p>
  </w:footnote>
  <w:footnote w:type="continuationSeparator" w:id="0">
    <w:p w14:paraId="7BE35FB9" w14:textId="77777777" w:rsidR="00F748B7" w:rsidRDefault="00F748B7" w:rsidP="00C861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F35"/>
    <w:rsid w:val="00417DF9"/>
    <w:rsid w:val="00422038"/>
    <w:rsid w:val="0057315D"/>
    <w:rsid w:val="005C0AC1"/>
    <w:rsid w:val="00631C83"/>
    <w:rsid w:val="007D3DF9"/>
    <w:rsid w:val="00A65F35"/>
    <w:rsid w:val="00B64458"/>
    <w:rsid w:val="00C8616B"/>
    <w:rsid w:val="00E9462C"/>
    <w:rsid w:val="00F4451F"/>
    <w:rsid w:val="00F748B7"/>
    <w:rsid w:val="00FF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64F4FF"/>
  <w15:chartTrackingRefBased/>
  <w15:docId w15:val="{BE7F874A-E6EC-4B44-B74B-8511F9B0B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5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4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4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201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FF5C6AF069DDA47B44EC4963E64AFFB" ma:contentTypeVersion="12" ma:contentTypeDescription="Create a new document." ma:contentTypeScope="" ma:versionID="f03ff5a69f631eeac8d5437dab27f8fc">
  <xsd:schema xmlns:xsd="http://www.w3.org/2001/XMLSchema" xmlns:xs="http://www.w3.org/2001/XMLSchema" xmlns:p="http://schemas.microsoft.com/office/2006/metadata/properties" xmlns:ns3="8606a8be-ec6b-4173-bef0-80af6dee1922" xmlns:ns4="03c28688-e196-4516-acbd-2ca5437d02a3" targetNamespace="http://schemas.microsoft.com/office/2006/metadata/properties" ma:root="true" ma:fieldsID="4d8c4f8833923d861f72f721aadb2992" ns3:_="" ns4:_="">
    <xsd:import namespace="8606a8be-ec6b-4173-bef0-80af6dee1922"/>
    <xsd:import namespace="03c28688-e196-4516-acbd-2ca5437d02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6a8be-ec6b-4173-bef0-80af6dee19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28688-e196-4516-acbd-2ca5437d02a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29E333-2728-41C2-AF53-817D967812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06a8be-ec6b-4173-bef0-80af6dee1922"/>
    <ds:schemaRef ds:uri="03c28688-e196-4516-acbd-2ca5437d02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90649E9-DF44-4569-A86F-F0A6D792197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C3211C-00FA-4F58-9CD8-04E074D4650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2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rianka Padmanathan</cp:lastModifiedBy>
  <cp:revision>2</cp:revision>
  <dcterms:created xsi:type="dcterms:W3CDTF">2020-05-26T10:13:00Z</dcterms:created>
  <dcterms:modified xsi:type="dcterms:W3CDTF">2020-05-26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FF5C6AF069DDA47B44EC4963E64AFFB</vt:lpwstr>
  </property>
</Properties>
</file>